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54A7" w14:textId="204A924B" w:rsidR="00522AD2" w:rsidRPr="000F3B5F" w:rsidRDefault="00522AD2" w:rsidP="00522AD2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0F3B5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Supplementary Table 1. </w:t>
      </w:r>
      <w:r w:rsidRPr="000F3B5F">
        <w:rPr>
          <w:rFonts w:ascii="Times New Roman" w:eastAsia="新細明體" w:hAnsi="Times New Roman" w:cs="Times New Roman" w:hint="eastAsia"/>
          <w:b/>
          <w:bCs/>
          <w:color w:val="000000" w:themeColor="text1"/>
          <w:kern w:val="0"/>
          <w:sz w:val="24"/>
          <w:szCs w:val="24"/>
          <w14:ligatures w14:val="none"/>
        </w:rPr>
        <w:t>C</w:t>
      </w:r>
      <w:r w:rsidRPr="000F3B5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omprehensive lipoprotein plasma levels for patients with neuromyelitis </w:t>
      </w:r>
      <w:proofErr w:type="spellStart"/>
      <w:r w:rsidRPr="000F3B5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optica</w:t>
      </w:r>
      <w:proofErr w:type="spellEnd"/>
      <w:r w:rsidRPr="000F3B5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spectrum disorder (NMOSD) compared to multiple sclerosis (MS) and healthy controls (HCs).</w:t>
      </w:r>
    </w:p>
    <w:tbl>
      <w:tblPr>
        <w:tblW w:w="11228" w:type="dxa"/>
        <w:tblInd w:w="-12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7"/>
        <w:gridCol w:w="1588"/>
        <w:gridCol w:w="1247"/>
        <w:gridCol w:w="1560"/>
        <w:gridCol w:w="1872"/>
      </w:tblGrid>
      <w:tr w:rsidR="000F3B5F" w:rsidRPr="000F3B5F" w14:paraId="199AE37C" w14:textId="77777777" w:rsidTr="0032591D">
        <w:trPr>
          <w:trHeight w:val="34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D378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tabolite</w:t>
            </w:r>
          </w:p>
          <w:p w14:paraId="11A8EE7F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g/dL,</w:t>
            </w: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an ± S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2428D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C</w:t>
            </w:r>
          </w:p>
          <w:p w14:paraId="554FC87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=41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AE56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MOSD</w:t>
            </w:r>
          </w:p>
          <w:p w14:paraId="32D0A97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=40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31C6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S</w:t>
            </w:r>
          </w:p>
          <w:p w14:paraId="3465FFF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=35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18E74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lue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  <w:p w14:paraId="7E6CFB4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 groups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1FD3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lue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NMOSD vs. HC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BCFA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lue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  <w:p w14:paraId="51AA9EC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MOSD vs. MS)</w:t>
            </w:r>
          </w:p>
        </w:tc>
      </w:tr>
      <w:tr w:rsidR="000F3B5F" w:rsidRPr="000F3B5F" w14:paraId="663491AD" w14:textId="77777777" w:rsidTr="0032591D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AAF" w14:textId="55DE21B0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  <w:r w:rsidR="00ED376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961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6 ± 0.1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7CC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 ± 0.15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79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 ± 0.1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87AED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7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70E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13C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5</w:t>
            </w:r>
          </w:p>
        </w:tc>
      </w:tr>
      <w:tr w:rsidR="000F3B5F" w:rsidRPr="000F3B5F" w14:paraId="2FD6AB78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D64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EC3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33 ± 13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328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36 ± 12.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739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78 ± 12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9420F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3D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C96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7</w:t>
            </w:r>
          </w:p>
        </w:tc>
      </w:tr>
      <w:tr w:rsidR="000F3B5F" w:rsidRPr="000F3B5F" w14:paraId="6C38586E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EAC4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48A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0 ± 3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F2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2 ± 3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F9D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1 ± 3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03FFB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7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0CD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432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01</w:t>
            </w:r>
          </w:p>
        </w:tc>
      </w:tr>
      <w:tr w:rsidR="000F3B5F" w:rsidRPr="000F3B5F" w14:paraId="7B6520B0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A50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DB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02 ± 16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F5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75 ± 13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E4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74 ± 17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3B6D1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BE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0E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4</w:t>
            </w:r>
          </w:p>
        </w:tc>
      </w:tr>
      <w:tr w:rsidR="000F3B5F" w:rsidRPr="000F3B5F" w14:paraId="49BAE87D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EC6E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Apo-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8C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5.21 ± 28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3F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8.96 ± 23.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6D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9.57 ± 21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D00FE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1A2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BA82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0F3B5F" w:rsidRPr="000F3B5F" w14:paraId="325A7C5A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664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1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22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2 ± 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AC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9 ± 2.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69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 8± 2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3952F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BD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65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0F3B5F" w:rsidRPr="000F3B5F" w14:paraId="28B026A6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CE1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1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8D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46 ± 6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50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08 ± 7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A5A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2 ± 9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87BDE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20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CAB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4</w:t>
            </w:r>
          </w:p>
        </w:tc>
      </w:tr>
      <w:tr w:rsidR="000F3B5F" w:rsidRPr="000F3B5F" w14:paraId="6BEBEC0E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97F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1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82C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8 ± 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4F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9 ± 1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FF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3 ± 1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707C8D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F9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6A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6</w:t>
            </w:r>
          </w:p>
        </w:tc>
      </w:tr>
      <w:tr w:rsidR="000F3B5F" w:rsidRPr="000F3B5F" w14:paraId="1C06BA1A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40E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1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76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12 ± 8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2F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20 ± 9.8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14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9 ± 11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99077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D8D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5B9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0</w:t>
            </w:r>
          </w:p>
        </w:tc>
      </w:tr>
      <w:tr w:rsidR="000F3B5F" w:rsidRPr="000F3B5F" w14:paraId="79A36EC4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2FCB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1-Apo-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490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20 ± 12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F1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37 ± 13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CF6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67 ± 16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90FC5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FE6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35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9</w:t>
            </w:r>
          </w:p>
        </w:tc>
      </w:tr>
      <w:tr w:rsidR="000F3B5F" w:rsidRPr="000F3B5F" w14:paraId="5A970364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BC9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1-Apo-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4C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6 ± 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CC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1 ± 1.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B2D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0 ± 1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D0789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BA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D7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4</w:t>
            </w:r>
          </w:p>
        </w:tc>
      </w:tr>
      <w:tr w:rsidR="000F3B5F" w:rsidRPr="000F3B5F" w14:paraId="55AB2CEA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482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2-Apo-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F9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91 ± 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BE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39 ± 3.5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96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11 ± 5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B08DD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208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0C4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0F3B5F" w:rsidRPr="000F3B5F" w14:paraId="473DAF84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EDC8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2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882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63 ± 3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D53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42 ± 3.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BA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8 ± 2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CFBE6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C90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04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3</w:t>
            </w:r>
          </w:p>
        </w:tc>
      </w:tr>
      <w:tr w:rsidR="000F3B5F" w:rsidRPr="000F3B5F" w14:paraId="41450ABE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CBD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2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3B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19 ± 2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7A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97 ± 2.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10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1 ± 2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29428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D1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062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0F3B5F" w:rsidRPr="000F3B5F" w14:paraId="42EE3063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00B4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2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F86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9 ±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521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0 ± 0.5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BF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0 ± 0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0F0E6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CD2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A3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3</w:t>
            </w:r>
          </w:p>
        </w:tc>
      </w:tr>
      <w:tr w:rsidR="000F3B5F" w:rsidRPr="000F3B5F" w14:paraId="58691A24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0F78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3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FB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30 ± 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F7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0 ± 2.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E6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21 ± 1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35C16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B51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E1B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0F3B5F" w:rsidRPr="000F3B5F" w14:paraId="32CC3D13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4FF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3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66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9 ±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F15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3 ± 0.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E8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4 ± 0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30C27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5D7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89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6</w:t>
            </w:r>
          </w:p>
        </w:tc>
      </w:tr>
      <w:tr w:rsidR="000F3B5F" w:rsidRPr="000F3B5F" w14:paraId="5A126B0D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209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3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ED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68 ± 3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19D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8 ± 2.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76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41 ± 3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79B1A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49E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AF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0F3B5F" w:rsidRPr="000F3B5F" w14:paraId="3C97E8D3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B0A9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3-Apo-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FC3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43 ± 6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B18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70 ± 4.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33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3 ± 5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11845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4F0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3C2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3</w:t>
            </w:r>
          </w:p>
        </w:tc>
      </w:tr>
      <w:tr w:rsidR="000F3B5F" w:rsidRPr="000F3B5F" w14:paraId="524276AB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E34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4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7BC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75 ± 5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67C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90 ± 4.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32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18 ± 3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D91C1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58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0D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8</w:t>
            </w:r>
          </w:p>
        </w:tc>
      </w:tr>
      <w:tr w:rsidR="000F3B5F" w:rsidRPr="000F3B5F" w14:paraId="0EE9B77B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68AB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4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D3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8 ± 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8A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4 ± 1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00A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7 ± 1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DAB3D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53E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F02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0F3B5F" w:rsidRPr="000F3B5F" w14:paraId="3FBDFDB2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A7F3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4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ECF1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52 ± 7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C75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25 ± 4.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29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98 ± 4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59414F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327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C77E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0F3B5F" w:rsidRPr="000F3B5F" w14:paraId="67541908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7618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4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E2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36 ± 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BCB0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2 ± 1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82B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6 ± 1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DD1A44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8B9B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82C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4</w:t>
            </w:r>
          </w:p>
        </w:tc>
      </w:tr>
      <w:tr w:rsidR="000F3B5F" w:rsidRPr="000F3B5F" w14:paraId="097A9CFA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B13" w14:textId="77777777" w:rsidR="00522AD2" w:rsidRPr="000F3B5F" w:rsidRDefault="00522AD2" w:rsidP="00522AD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DL-4-Apo-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258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46 ± 17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DDE3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31 ± 11.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00DD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42 ± 1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E10F5A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D47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7F9" w14:textId="77777777" w:rsidR="00522AD2" w:rsidRPr="000F3B5F" w:rsidRDefault="00522AD2" w:rsidP="00522AD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5</w:t>
            </w:r>
          </w:p>
        </w:tc>
      </w:tr>
      <w:tr w:rsidR="000F3B5F" w:rsidRPr="000F3B5F" w14:paraId="71D9B92E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D177" w14:textId="10B095F2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L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866A" w14:textId="61751B3C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6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7596" w14:textId="64A2C115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2 ± 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D69B" w14:textId="52D63F3C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3 ± 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0BCD59" w14:textId="0044BD43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D5C0" w14:textId="681D6C5C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21DB" w14:textId="4BD2E80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2</w:t>
            </w:r>
          </w:p>
        </w:tc>
      </w:tr>
      <w:tr w:rsidR="000F3B5F" w:rsidRPr="000F3B5F" w14:paraId="2DB80E42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D7D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DL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6D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86 ± 15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00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91 ± 4.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E8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58 ± 11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309A2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06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47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F3B5F" w:rsidRPr="000F3B5F" w14:paraId="1DE5117A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6D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56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.66 ± 29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B49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73 ± 23.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EC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90 ± 23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B2FA1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DC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DD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7</w:t>
            </w:r>
          </w:p>
        </w:tc>
      </w:tr>
      <w:tr w:rsidR="000F3B5F" w:rsidRPr="000F3B5F" w14:paraId="0F5B8764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3AC7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CCB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75.43 ± 29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6F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0.62 ± 239.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57F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27.83 ± 252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526D9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E3E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7D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0F3B5F" w:rsidRPr="000F3B5F" w14:paraId="3A43E717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CC9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37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26 ± 5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46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25 ± 5.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25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97 ± 9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177B4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12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1BB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0F3B5F" w:rsidRPr="000F3B5F" w14:paraId="247583D0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2C4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9DB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72 ± 8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691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91 ± 6.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A1F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05 ± 6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50A8A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DF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59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0F3B5F" w:rsidRPr="000F3B5F" w14:paraId="0F6ED6C7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C42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49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89 ± 1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1A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98 ± 11.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A9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75 ± 12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46867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5A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BC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0F3B5F" w:rsidRPr="000F3B5F" w14:paraId="7C81A2B0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228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956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.15 ± 16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E8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38 ± 13.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D6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.53 ± 13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636C6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8C7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B40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0F3B5F" w:rsidRPr="000F3B5F" w14:paraId="68AF4CAA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44B5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1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68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4.79 ± 66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9B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1.10 ± 65.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AAE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0.86 ± 75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39E11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22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B8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88</w:t>
            </w:r>
          </w:p>
        </w:tc>
      </w:tr>
      <w:tr w:rsidR="000F3B5F" w:rsidRPr="000F3B5F" w14:paraId="09011BD3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0660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1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6AE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94 ± 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5FC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6 ± 2.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AF4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24 ± 2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FD19A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FF1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3D6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0F3B5F" w:rsidRPr="000F3B5F" w14:paraId="0BDFB06C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AFD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1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B4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29 ± 6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1C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48 ± 7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89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18 ± 7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83A56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6E3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7C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72</w:t>
            </w:r>
          </w:p>
        </w:tc>
      </w:tr>
      <w:tr w:rsidR="000F3B5F" w:rsidRPr="000F3B5F" w14:paraId="4DE633C5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D6E9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1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A8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1 ± 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5A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2 ± 2.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48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32 ± 2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65ABF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24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84D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3</w:t>
            </w:r>
          </w:p>
        </w:tc>
      </w:tr>
      <w:tr w:rsidR="000F3B5F" w:rsidRPr="000F3B5F" w14:paraId="3ECD5C2C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F159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1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29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89 ± 3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09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28 ± 3.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94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26 ± 4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9DF56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8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157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8E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82</w:t>
            </w:r>
          </w:p>
        </w:tc>
      </w:tr>
      <w:tr w:rsidR="000F3B5F" w:rsidRPr="000F3B5F" w14:paraId="4CA14E90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E4CA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1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D4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26 ± 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F66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16 ± 3.5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B9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15 ± 4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FC8A4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93A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F03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88</w:t>
            </w:r>
          </w:p>
        </w:tc>
      </w:tr>
      <w:tr w:rsidR="000F3B5F" w:rsidRPr="000F3B5F" w14:paraId="2ABCE94D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952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2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4E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94 ± 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4F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52 ± 3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265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75 ± 3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192FF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39A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AAB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7</w:t>
            </w:r>
          </w:p>
        </w:tc>
      </w:tr>
      <w:tr w:rsidR="000F3B5F" w:rsidRPr="000F3B5F" w14:paraId="477A3E6E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90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2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608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2 ± 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14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25 ± 3.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D0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3 ± 3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DA6D6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C1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46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2</w:t>
            </w:r>
          </w:p>
        </w:tc>
      </w:tr>
      <w:tr w:rsidR="000F3B5F" w:rsidRPr="000F3B5F" w14:paraId="72B2BCC6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EDB5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2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A3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58 ± 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5B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57 ± 2.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F1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8 ± 2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C94D4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749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3E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0F3B5F" w:rsidRPr="000F3B5F" w14:paraId="1CCF9C09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E22D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LDL-2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81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95 ± 6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075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29 ± 6.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ACA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89 ± 6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6B1B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BFA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7C1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2</w:t>
            </w:r>
          </w:p>
        </w:tc>
      </w:tr>
      <w:tr w:rsidR="000F3B5F" w:rsidRPr="000F3B5F" w14:paraId="2DFC0E16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8E3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2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19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4.38 ± 57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10E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1.20 ± 58.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65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7.68 ± 61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99E4E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0B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452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1</w:t>
            </w:r>
          </w:p>
        </w:tc>
      </w:tr>
      <w:tr w:rsidR="000F3B5F" w:rsidRPr="000F3B5F" w14:paraId="15060CA1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33D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2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9E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3 ±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5D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3 ± 0.8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93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1 ± 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4895D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22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FFA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7</w:t>
            </w:r>
          </w:p>
        </w:tc>
      </w:tr>
      <w:tr w:rsidR="000F3B5F" w:rsidRPr="000F3B5F" w14:paraId="36CC8822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74F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3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BB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4.01 ± 6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1A1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8.74 ± 47.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74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7.84 ± 56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094A8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5D8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F68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  <w:tr w:rsidR="000F3B5F" w:rsidRPr="000F3B5F" w14:paraId="63D86008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4EF3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3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AEE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4 ± 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EB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0 ± 0.7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82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7 ± 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08765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C6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0FD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2</w:t>
            </w:r>
          </w:p>
        </w:tc>
      </w:tr>
      <w:tr w:rsidR="000F3B5F" w:rsidRPr="000F3B5F" w14:paraId="245A8C61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F6F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3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12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40 ± 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54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86 ± 5.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11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72 ± 5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4A5D5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7B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5C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4</w:t>
            </w:r>
          </w:p>
        </w:tc>
      </w:tr>
      <w:tr w:rsidR="000F3B5F" w:rsidRPr="000F3B5F" w14:paraId="55226893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D18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3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D2F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52 ± 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1D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55 ± 1.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65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3 ± 1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E6F17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0F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C2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  <w:tr w:rsidR="000F3B5F" w:rsidRPr="000F3B5F" w14:paraId="226C6D67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C065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3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93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22 ± 3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04C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6 ± 2.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C89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46 ± 3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92211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16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F2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0F3B5F" w:rsidRPr="000F3B5F" w14:paraId="3D1F92D0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9E8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3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9A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37 ± 3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E3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3 ± 2.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4F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1 ± 3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6129A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38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E7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0F3B5F" w:rsidRPr="000F3B5F" w14:paraId="06015FAB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3B6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4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484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8 ± 3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8F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5 ± 2.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0B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3 ± 2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CCE90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65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CFF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02</w:t>
            </w:r>
          </w:p>
        </w:tc>
      </w:tr>
      <w:tr w:rsidR="000F3B5F" w:rsidRPr="000F3B5F" w14:paraId="33510792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40C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4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1A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40 ± 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FB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0 ± 2.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DB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68 ± 2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8D761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9D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7E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32</w:t>
            </w:r>
          </w:p>
        </w:tc>
      </w:tr>
      <w:tr w:rsidR="000F3B5F" w:rsidRPr="000F3B5F" w14:paraId="46B21563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D85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4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CD3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0 ± 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86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8 ± 1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5C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5 ± 1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BF91E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4A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B2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5</w:t>
            </w:r>
          </w:p>
        </w:tc>
      </w:tr>
      <w:tr w:rsidR="000F3B5F" w:rsidRPr="000F3B5F" w14:paraId="3E964E77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137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4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43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2 ± 5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AAA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7 ± 3.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C0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4 ± 4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4C66B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83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E3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1</w:t>
            </w:r>
          </w:p>
        </w:tc>
      </w:tr>
      <w:tr w:rsidR="000F3B5F" w:rsidRPr="000F3B5F" w14:paraId="1C2AB67F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BB5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4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56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8 ± 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1DA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9 ± 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B9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5 ± 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F6874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335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3B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7</w:t>
            </w:r>
          </w:p>
        </w:tc>
      </w:tr>
      <w:tr w:rsidR="000F3B5F" w:rsidRPr="000F3B5F" w14:paraId="3D0468FB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F018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4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6E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1.05 ± 62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95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28 ± 46.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07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12 ± 52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87859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F5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6D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42</w:t>
            </w:r>
          </w:p>
        </w:tc>
      </w:tr>
      <w:tr w:rsidR="000F3B5F" w:rsidRPr="000F3B5F" w14:paraId="557DFB62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49B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5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CD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0.79 ± 8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F7D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32 ± 60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A6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7.19 ± 64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90A63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B1D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19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6</w:t>
            </w:r>
          </w:p>
        </w:tc>
      </w:tr>
      <w:tr w:rsidR="000F3B5F" w:rsidRPr="000F3B5F" w14:paraId="682A8A01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C1A8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5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FD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70 ± 7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37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7 ± 4.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A34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0 ± 4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7FE27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874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AC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5</w:t>
            </w:r>
          </w:p>
        </w:tc>
      </w:tr>
      <w:tr w:rsidR="000F3B5F" w:rsidRPr="000F3B5F" w14:paraId="6C846D75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6ED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5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19E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3 ± 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70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2 ± 1.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8CA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1 ± 1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71166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FDB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E5B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1</w:t>
            </w:r>
          </w:p>
        </w:tc>
      </w:tr>
      <w:tr w:rsidR="000F3B5F" w:rsidRPr="000F3B5F" w14:paraId="1D7E14CB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92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5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CD5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8 ± 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85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1 ± 2.4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0BC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8 ± 2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09CB0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6BD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59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6</w:t>
            </w:r>
          </w:p>
        </w:tc>
      </w:tr>
      <w:tr w:rsidR="000F3B5F" w:rsidRPr="000F3B5F" w14:paraId="22427185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ACB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5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65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29 ± 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09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7 ± 3.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83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89 ± 3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96379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F23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424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7</w:t>
            </w:r>
          </w:p>
        </w:tc>
      </w:tr>
      <w:tr w:rsidR="000F3B5F" w:rsidRPr="000F3B5F" w14:paraId="4DAF5911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438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DL-6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8E6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4 ± 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5F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5 ± 1.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78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3 ± 1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204AF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9A2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63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0F3B5F" w:rsidRPr="000F3B5F" w14:paraId="6AB00F51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B46B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Apo-B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658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1 ± 4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0A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4 ± 3.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0D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0 ± 4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D9907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07F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E3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F3B5F" w:rsidRPr="000F3B5F" w14:paraId="4EBDCD96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76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C61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1.14±89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1F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0.65 ± 54.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00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2.67 ± 83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19A829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84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64E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F3B5F" w:rsidRPr="000F3B5F" w14:paraId="7A17D1A6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623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1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3F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24 ± 55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01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79 ± 20.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2C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22 ± 43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2C60A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61C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69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F3B5F" w:rsidRPr="000F3B5F" w14:paraId="5CD162E0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C290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1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18D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91 ± 1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5DD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2 ± 3.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B6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9 ± 8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3829E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177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DD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F3B5F" w:rsidRPr="000F3B5F" w14:paraId="50AE873D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46C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1-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66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0 ± 7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7D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9 ± 2.8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E6D5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2 ± 5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17798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3B1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9B6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F3B5F" w:rsidRPr="000F3B5F" w14:paraId="6B29112D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D1F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5-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2F9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1 ± 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5DD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5 ± 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3C1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60 ± 0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BFECF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9DD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1B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31</w:t>
            </w:r>
          </w:p>
        </w:tc>
      </w:tr>
      <w:tr w:rsidR="000F3B5F" w:rsidRPr="000F3B5F" w14:paraId="38EA8516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C4F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5-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7F8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4 ± 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AEB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6 ± 0.8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2CBC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2 ± 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5DE71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1912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ED3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08</w:t>
            </w:r>
          </w:p>
        </w:tc>
      </w:tr>
      <w:tr w:rsidR="000F3B5F" w:rsidRPr="000F3B5F" w14:paraId="3347F014" w14:textId="77777777" w:rsidTr="0032591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6E11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5-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4A2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 ± 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5E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7 ± 0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E0A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5 ± 1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22977F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00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4ADE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0F3B5F" w:rsidRPr="000F3B5F" w14:paraId="65B8F550" w14:textId="77777777" w:rsidTr="0032591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20967" w14:textId="77777777" w:rsidR="000F3B5F" w:rsidRPr="000F3B5F" w:rsidRDefault="000F3B5F" w:rsidP="000F3B5F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LDL-5-P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A1F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8 ± 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49A4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4 ± 0.8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C1F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9 ± 0.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DAF837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2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42A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DC80" w14:textId="77777777" w:rsidR="000F3B5F" w:rsidRPr="000F3B5F" w:rsidRDefault="000F3B5F" w:rsidP="000F3B5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3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</w:tbl>
    <w:p w14:paraId="03A7DD9A" w14:textId="6D5D857E" w:rsidR="00522AD2" w:rsidRPr="00ED376E" w:rsidRDefault="00ED376E" w:rsidP="00522AD2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ABA1, </w:t>
      </w:r>
      <w:r w:rsidRPr="00ED376E">
        <w:rPr>
          <w:rStyle w:val="afb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Apo</w:t>
      </w:r>
      <w:r w:rsidRPr="00ED376E">
        <w:rPr>
          <w:rStyle w:val="afb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lipoprotein</w:t>
      </w:r>
      <w:r w:rsidRPr="00ED376E">
        <w:rPr>
          <w:rStyle w:val="afb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 xml:space="preserve"> B100/Apo</w:t>
      </w:r>
      <w:r w:rsidRPr="00ED376E">
        <w:rPr>
          <w:rStyle w:val="afb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lipoprotein</w:t>
      </w:r>
      <w:r w:rsidRPr="00ED376E">
        <w:rPr>
          <w:rStyle w:val="afb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 xml:space="preserve"> A1 ratio</w:t>
      </w:r>
      <w:r w:rsidRPr="00ED376E">
        <w:rPr>
          <w:rStyle w:val="afb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ED376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Apo, apolipoprotein; </w:t>
      </w:r>
      <w:r w:rsidR="00B912C0" w:rsidRPr="00ED376E">
        <w:rPr>
          <w:rFonts w:ascii="Times New Roman" w:hAnsi="Times New Roman" w:cs="Times New Roman"/>
          <w:color w:val="000000" w:themeColor="text1"/>
          <w:sz w:val="20"/>
          <w:szCs w:val="20"/>
        </w:rPr>
        <w:t>CH, total cholesterol</w:t>
      </w:r>
      <w:r w:rsidR="00B912C0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>;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free cholesterol; HDL, high-density lipoprotein; IDL, 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14:ligatures w14:val="none"/>
        </w:rPr>
        <w:t>Intermediate-density lipoprotein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; </w:t>
      </w:r>
      <w:r w:rsidR="000F3B5F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>LDHD, low-density lipoprotein-cholesterol/high-density lipoprotein-cholesterol</w:t>
      </w:r>
      <w:r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ratio</w:t>
      </w:r>
      <w:r w:rsidR="000F3B5F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; 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PL, phospholipid; TG triglyceride. VLDL, 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14:ligatures w14:val="none"/>
        </w:rPr>
        <w:t>very-low-density lipoprotein</w:t>
      </w:r>
      <w:r w:rsidR="00522AD2" w:rsidRPr="00ED376E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; </w:t>
      </w:r>
    </w:p>
    <w:p w14:paraId="59ED00C3" w14:textId="77777777" w:rsidR="00522AD2" w:rsidRPr="000F3B5F" w:rsidRDefault="00522AD2" w:rsidP="00522AD2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0F3B5F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*</w:t>
      </w:r>
      <w:r w:rsidRPr="000F3B5F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P</w:t>
      </w:r>
      <w:r w:rsidRPr="000F3B5F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value by ANOVA with FDR correction.</w:t>
      </w:r>
    </w:p>
    <w:p w14:paraId="74430BEF" w14:textId="77777777" w:rsidR="00522AD2" w:rsidRPr="000F3B5F" w:rsidRDefault="00522AD2" w:rsidP="00522AD2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0F3B5F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vertAlign w:val="superscript"/>
          <w14:ligatures w14:val="none"/>
        </w:rPr>
        <w:t>**</w:t>
      </w:r>
      <w:r w:rsidRPr="000F3B5F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P value</w:t>
      </w:r>
      <w:r w:rsidRPr="000F3B5F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by Bonferroni </w:t>
      </w:r>
      <w:r w:rsidRPr="000F3B5F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post hoc </w:t>
      </w:r>
      <w:r w:rsidRPr="000F3B5F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  <w:t>adjustment.</w:t>
      </w:r>
    </w:p>
    <w:p w14:paraId="4B2DBA86" w14:textId="77777777" w:rsidR="00522AD2" w:rsidRPr="000F3B5F" w:rsidRDefault="00522AD2" w:rsidP="00522AD2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0F3B5F">
        <w:rPr>
          <w:rFonts w:ascii="Times New Roman" w:eastAsia="新細明體" w:hAnsi="Times New Roman" w:cs="Times New Roman"/>
          <w:b/>
          <w:color w:val="000000" w:themeColor="text1"/>
          <w:kern w:val="0"/>
          <w:sz w:val="24"/>
          <w:szCs w:val="24"/>
          <w:vertAlign w:val="superscript"/>
          <w14:ligatures w14:val="none"/>
        </w:rPr>
        <w:t>***</w:t>
      </w:r>
      <w:r w:rsidRPr="000F3B5F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P</w:t>
      </w:r>
      <w:r w:rsidRPr="000F3B5F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value by Bonferroni</w:t>
      </w:r>
      <w:r w:rsidRPr="000F3B5F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 post hoc</w:t>
      </w:r>
      <w:r w:rsidRPr="000F3B5F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djustment.</w:t>
      </w:r>
    </w:p>
    <w:p w14:paraId="34597355" w14:textId="77777777" w:rsidR="00522AD2" w:rsidRPr="000F3B5F" w:rsidRDefault="00522AD2" w:rsidP="00522AD2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1E043A4" w14:textId="77777777" w:rsidR="00700D0E" w:rsidRPr="000F3B5F" w:rsidRDefault="00700D0E">
      <w:pPr>
        <w:rPr>
          <w:color w:val="000000" w:themeColor="text1"/>
        </w:rPr>
      </w:pPr>
    </w:p>
    <w:sectPr w:rsidR="00700D0E" w:rsidRPr="000F3B5F" w:rsidSect="00522A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736E4F"/>
    <w:multiLevelType w:val="hybridMultilevel"/>
    <w:tmpl w:val="2CCC1B4A"/>
    <w:lvl w:ilvl="0" w:tplc="6A862A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43876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D2"/>
    <w:rsid w:val="000579BE"/>
    <w:rsid w:val="000F3B5F"/>
    <w:rsid w:val="00522AD2"/>
    <w:rsid w:val="00700D0E"/>
    <w:rsid w:val="00802E4C"/>
    <w:rsid w:val="0086029D"/>
    <w:rsid w:val="00965FD3"/>
    <w:rsid w:val="00AD36B2"/>
    <w:rsid w:val="00B912C0"/>
    <w:rsid w:val="00CE4127"/>
    <w:rsid w:val="00D247B1"/>
    <w:rsid w:val="00DF5C0D"/>
    <w:rsid w:val="00ED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24AE"/>
  <w15:chartTrackingRefBased/>
  <w15:docId w15:val="{96D19A31-3061-4C38-90D6-8E7AE1E3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22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522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2A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2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2A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2A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2A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2A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2A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22A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522A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522A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522AD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522AD2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22AD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22AD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22AD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22AD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22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22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2A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22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2A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22A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2A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2A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2A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22A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2AD2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a2"/>
    <w:uiPriority w:val="99"/>
    <w:semiHidden/>
    <w:unhideWhenUsed/>
    <w:rsid w:val="00522AD2"/>
  </w:style>
  <w:style w:type="paragraph" w:styleId="ae">
    <w:name w:val="Revision"/>
    <w:hidden/>
    <w:uiPriority w:val="99"/>
    <w:semiHidden/>
    <w:rsid w:val="00522AD2"/>
    <w:pPr>
      <w:spacing w:after="0" w:line="240" w:lineRule="auto"/>
    </w:pPr>
    <w:rPr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522AD2"/>
    <w:pPr>
      <w:spacing w:after="0" w:line="240" w:lineRule="auto"/>
      <w:jc w:val="center"/>
    </w:pPr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character" w:customStyle="1" w:styleId="EndNoteBibliographyTitle0">
    <w:name w:val="EndNote Bibliography Title 字元"/>
    <w:basedOn w:val="a0"/>
    <w:link w:val="EndNoteBibliographyTitle"/>
    <w:rsid w:val="00522AD2"/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22AD2"/>
    <w:pPr>
      <w:spacing w:after="0" w:line="240" w:lineRule="auto"/>
    </w:pPr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character" w:customStyle="1" w:styleId="EndNoteBibliography0">
    <w:name w:val="EndNote Bibliography 字元"/>
    <w:basedOn w:val="a0"/>
    <w:link w:val="EndNoteBibliography"/>
    <w:rsid w:val="00522AD2"/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522AD2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新細明體" w:eastAsia="新細明體" w:hAnsi="新細明體" w:cs="新細明體"/>
      <w:kern w:val="0"/>
      <w:sz w:val="20"/>
      <w:szCs w:val="20"/>
      <w14:ligatures w14:val="none"/>
    </w:rPr>
  </w:style>
  <w:style w:type="character" w:customStyle="1" w:styleId="af0">
    <w:name w:val="頁首 字元"/>
    <w:basedOn w:val="a0"/>
    <w:link w:val="af"/>
    <w:uiPriority w:val="99"/>
    <w:rsid w:val="00522AD2"/>
    <w:rPr>
      <w:rFonts w:ascii="新細明體" w:eastAsia="新細明體" w:hAnsi="新細明體" w:cs="新細明體"/>
      <w:kern w:val="0"/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522AD2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新細明體" w:eastAsia="新細明體" w:hAnsi="新細明體" w:cs="新細明體"/>
      <w:kern w:val="0"/>
      <w:sz w:val="20"/>
      <w:szCs w:val="20"/>
      <w14:ligatures w14:val="none"/>
    </w:rPr>
  </w:style>
  <w:style w:type="character" w:customStyle="1" w:styleId="af2">
    <w:name w:val="頁尾 字元"/>
    <w:basedOn w:val="a0"/>
    <w:link w:val="af1"/>
    <w:uiPriority w:val="99"/>
    <w:rsid w:val="00522AD2"/>
    <w:rPr>
      <w:rFonts w:ascii="新細明體" w:eastAsia="新細明體" w:hAnsi="新細明體" w:cs="新細明體"/>
      <w:kern w:val="0"/>
      <w:sz w:val="20"/>
      <w:szCs w:val="20"/>
      <w14:ligatures w14:val="none"/>
    </w:rPr>
  </w:style>
  <w:style w:type="paragraph" w:customStyle="1" w:styleId="s3">
    <w:name w:val="s3"/>
    <w:basedOn w:val="a"/>
    <w:rsid w:val="00522AD2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character" w:customStyle="1" w:styleId="s8">
    <w:name w:val="s8"/>
    <w:basedOn w:val="a0"/>
    <w:rsid w:val="00522AD2"/>
  </w:style>
  <w:style w:type="character" w:customStyle="1" w:styleId="apple-converted-space">
    <w:name w:val="apple-converted-space"/>
    <w:basedOn w:val="a0"/>
    <w:rsid w:val="00522AD2"/>
  </w:style>
  <w:style w:type="character" w:customStyle="1" w:styleId="s19">
    <w:name w:val="s19"/>
    <w:basedOn w:val="a0"/>
    <w:rsid w:val="00522AD2"/>
  </w:style>
  <w:style w:type="paragraph" w:styleId="Web">
    <w:name w:val="Normal (Web)"/>
    <w:basedOn w:val="a"/>
    <w:uiPriority w:val="99"/>
    <w:unhideWhenUsed/>
    <w:rsid w:val="00522AD2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character" w:customStyle="1" w:styleId="s5">
    <w:name w:val="s5"/>
    <w:basedOn w:val="a0"/>
    <w:rsid w:val="00522AD2"/>
  </w:style>
  <w:style w:type="character" w:customStyle="1" w:styleId="s4">
    <w:name w:val="s4"/>
    <w:basedOn w:val="a0"/>
    <w:rsid w:val="00522AD2"/>
  </w:style>
  <w:style w:type="character" w:customStyle="1" w:styleId="s27">
    <w:name w:val="s27"/>
    <w:basedOn w:val="a0"/>
    <w:rsid w:val="00522AD2"/>
  </w:style>
  <w:style w:type="paragraph" w:styleId="af3">
    <w:name w:val="Balloon Text"/>
    <w:basedOn w:val="a"/>
    <w:link w:val="af4"/>
    <w:uiPriority w:val="99"/>
    <w:semiHidden/>
    <w:unhideWhenUsed/>
    <w:rsid w:val="00522AD2"/>
    <w:pPr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customStyle="1" w:styleId="af4">
    <w:name w:val="註解方塊文字 字元"/>
    <w:basedOn w:val="a0"/>
    <w:link w:val="af3"/>
    <w:uiPriority w:val="99"/>
    <w:semiHidden/>
    <w:rsid w:val="00522AD2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paragraph" w:styleId="af5">
    <w:name w:val="No Spacing"/>
    <w:uiPriority w:val="1"/>
    <w:qFormat/>
    <w:rsid w:val="00522AD2"/>
    <w:pPr>
      <w:spacing w:after="0" w:line="240" w:lineRule="auto"/>
    </w:pPr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character" w:styleId="af6">
    <w:name w:val="annotation reference"/>
    <w:basedOn w:val="a0"/>
    <w:uiPriority w:val="99"/>
    <w:semiHidden/>
    <w:unhideWhenUsed/>
    <w:rsid w:val="00522AD2"/>
    <w:rPr>
      <w:sz w:val="18"/>
      <w:szCs w:val="18"/>
    </w:rPr>
  </w:style>
  <w:style w:type="paragraph" w:styleId="af7">
    <w:name w:val="annotation text"/>
    <w:basedOn w:val="a"/>
    <w:link w:val="af8"/>
    <w:uiPriority w:val="99"/>
    <w:semiHidden/>
    <w:unhideWhenUsed/>
    <w:rsid w:val="00522AD2"/>
    <w:pPr>
      <w:spacing w:after="0" w:line="240" w:lineRule="auto"/>
    </w:pPr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character" w:customStyle="1" w:styleId="af8">
    <w:name w:val="註解文字 字元"/>
    <w:basedOn w:val="a0"/>
    <w:link w:val="af7"/>
    <w:uiPriority w:val="99"/>
    <w:semiHidden/>
    <w:rsid w:val="00522AD2"/>
    <w:rPr>
      <w:rFonts w:ascii="新細明體" w:eastAsia="新細明體" w:hAnsi="新細明體" w:cs="新細明體"/>
      <w:kern w:val="0"/>
      <w:sz w:val="24"/>
      <w:szCs w:val="24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522AD2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522AD2"/>
    <w:rPr>
      <w:rFonts w:ascii="新細明體" w:eastAsia="新細明體" w:hAnsi="新細明體" w:cs="新細明體"/>
      <w:b/>
      <w:bCs/>
      <w:kern w:val="0"/>
      <w:sz w:val="24"/>
      <w:szCs w:val="24"/>
      <w14:ligatures w14:val="none"/>
    </w:rPr>
  </w:style>
  <w:style w:type="character" w:styleId="afb">
    <w:name w:val="Emphasis"/>
    <w:basedOn w:val="a0"/>
    <w:uiPriority w:val="20"/>
    <w:qFormat/>
    <w:rsid w:val="00ED37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C109F-A9D8-4FC7-A6CE-9DF734B15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33</Words>
  <Characters>4752</Characters>
  <Application>Microsoft Office Word</Application>
  <DocSecurity>0</DocSecurity>
  <Lines>39</Lines>
  <Paragraphs>11</Paragraphs>
  <ScaleCrop>false</ScaleCrop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國軒</dc:creator>
  <cp:keywords/>
  <dc:description/>
  <cp:lastModifiedBy>Microsoft Office User</cp:lastModifiedBy>
  <cp:revision>7</cp:revision>
  <dcterms:created xsi:type="dcterms:W3CDTF">2025-05-30T01:08:00Z</dcterms:created>
  <dcterms:modified xsi:type="dcterms:W3CDTF">2025-08-07T00:57:00Z</dcterms:modified>
</cp:coreProperties>
</file>